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8B3D9E" w14:textId="432D1251" w:rsidR="00D61FF0" w:rsidRDefault="009434CF" w:rsidP="00D61FF0">
      <w:pPr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  <w:r>
        <w:rPr>
          <w:rFonts w:asciiTheme="majorHAnsi" w:hAnsiTheme="majorHAnsi" w:cstheme="majorHAnsi"/>
          <w:b/>
          <w:bCs/>
          <w:sz w:val="24"/>
          <w:szCs w:val="24"/>
          <w:lang w:val="en-US"/>
        </w:rPr>
        <w:t>APPENDIX 3</w:t>
      </w:r>
    </w:p>
    <w:p w14:paraId="1CC7DB66" w14:textId="33083302" w:rsidR="00D61FF0" w:rsidRPr="00E40852" w:rsidRDefault="007F7848" w:rsidP="00D61FF0">
      <w:pPr>
        <w:jc w:val="center"/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  <w:r>
        <w:rPr>
          <w:rFonts w:asciiTheme="majorHAnsi" w:hAnsiTheme="majorHAnsi" w:cstheme="majorHAnsi"/>
          <w:b/>
          <w:bCs/>
          <w:sz w:val="24"/>
          <w:szCs w:val="24"/>
          <w:lang w:val="en-US"/>
        </w:rPr>
        <w:t xml:space="preserve">EXTRACORPOREAL CIRCUIT MANAGEMENT: ASSESSMEN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25"/>
        <w:gridCol w:w="850"/>
        <w:gridCol w:w="941"/>
      </w:tblGrid>
      <w:tr w:rsidR="00D61FF0" w:rsidRPr="00E40852" w14:paraId="4294A03E" w14:textId="77777777" w:rsidTr="00BC2D03">
        <w:tc>
          <w:tcPr>
            <w:tcW w:w="7225" w:type="dxa"/>
          </w:tcPr>
          <w:p w14:paraId="3A389B6A" w14:textId="77777777" w:rsidR="00D61FF0" w:rsidRPr="00E40852" w:rsidRDefault="00D61FF0" w:rsidP="00BC2D03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28AF16AA" w14:textId="77777777" w:rsidR="00D61FF0" w:rsidRPr="00E40852" w:rsidRDefault="00D61FF0" w:rsidP="00BC2D03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  <w:r w:rsidRPr="00E40852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941" w:type="dxa"/>
          </w:tcPr>
          <w:p w14:paraId="60053379" w14:textId="77777777" w:rsidR="00D61FF0" w:rsidRPr="00E40852" w:rsidRDefault="00D61FF0" w:rsidP="00BC2D03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  <w:r w:rsidRPr="00E40852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  <w:t>No</w:t>
            </w:r>
          </w:p>
        </w:tc>
      </w:tr>
      <w:tr w:rsidR="00D61FF0" w:rsidRPr="00E40852" w14:paraId="489DCB43" w14:textId="77777777" w:rsidTr="00BC2D03">
        <w:tc>
          <w:tcPr>
            <w:tcW w:w="7225" w:type="dxa"/>
            <w:shd w:val="clear" w:color="auto" w:fill="E7E6E6" w:themeFill="background2"/>
          </w:tcPr>
          <w:p w14:paraId="5AD44AF4" w14:textId="77777777" w:rsidR="00D61FF0" w:rsidRPr="00E40852" w:rsidRDefault="00D61FF0" w:rsidP="00BC2D03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  <w:r w:rsidRPr="00E40852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  <w:t>Set up</w:t>
            </w:r>
          </w:p>
        </w:tc>
        <w:tc>
          <w:tcPr>
            <w:tcW w:w="850" w:type="dxa"/>
            <w:shd w:val="clear" w:color="auto" w:fill="E7E6E6" w:themeFill="background2"/>
          </w:tcPr>
          <w:p w14:paraId="1D4C6A14" w14:textId="77777777" w:rsidR="00D61FF0" w:rsidRPr="00E40852" w:rsidRDefault="00D61FF0" w:rsidP="00BC2D03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41" w:type="dxa"/>
            <w:shd w:val="clear" w:color="auto" w:fill="E7E6E6" w:themeFill="background2"/>
          </w:tcPr>
          <w:p w14:paraId="178E4946" w14:textId="77777777" w:rsidR="00D61FF0" w:rsidRPr="00E40852" w:rsidRDefault="00D61FF0" w:rsidP="00BC2D03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</w:p>
        </w:tc>
      </w:tr>
      <w:tr w:rsidR="00D61FF0" w:rsidRPr="00E40852" w14:paraId="2F55ED45" w14:textId="77777777" w:rsidTr="00BC2D03">
        <w:tc>
          <w:tcPr>
            <w:tcW w:w="7225" w:type="dxa"/>
          </w:tcPr>
          <w:p w14:paraId="688B9218" w14:textId="77777777" w:rsidR="00D61FF0" w:rsidRPr="00E40852" w:rsidRDefault="00D61FF0" w:rsidP="00BC2D03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E40852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Confidently and competently sets up and primes the </w:t>
            </w:r>
            <w:proofErr w:type="spellStart"/>
            <w:r w:rsidRPr="00E40852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Cardiohelp</w:t>
            </w:r>
            <w:proofErr w:type="spellEnd"/>
            <w:r w:rsidRPr="00E40852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 circuit</w:t>
            </w:r>
          </w:p>
        </w:tc>
        <w:tc>
          <w:tcPr>
            <w:tcW w:w="850" w:type="dxa"/>
          </w:tcPr>
          <w:p w14:paraId="4D708ADE" w14:textId="77777777" w:rsidR="00D61FF0" w:rsidRPr="00E40852" w:rsidRDefault="00D61FF0" w:rsidP="00BC2D03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41" w:type="dxa"/>
          </w:tcPr>
          <w:p w14:paraId="718C52EB" w14:textId="77777777" w:rsidR="00D61FF0" w:rsidRPr="00E40852" w:rsidRDefault="00D61FF0" w:rsidP="00BC2D03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</w:p>
        </w:tc>
      </w:tr>
      <w:tr w:rsidR="00D61FF0" w:rsidRPr="00E40852" w14:paraId="1FC9BFB7" w14:textId="77777777" w:rsidTr="00BC2D03">
        <w:tc>
          <w:tcPr>
            <w:tcW w:w="7225" w:type="dxa"/>
          </w:tcPr>
          <w:p w14:paraId="0E7C3920" w14:textId="77777777" w:rsidR="00D61FF0" w:rsidRPr="00E40852" w:rsidRDefault="00D61FF0" w:rsidP="00BC2D03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E40852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Prepares the </w:t>
            </w:r>
            <w:proofErr w:type="spellStart"/>
            <w:r w:rsidRPr="00E40852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Cardiohelp</w:t>
            </w:r>
            <w:proofErr w:type="spellEnd"/>
            <w:r w:rsidRPr="00E40852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 console for ECMO initiation as per protocol, managing relevant interruptions to workflow from colleagues on-scene</w:t>
            </w:r>
          </w:p>
        </w:tc>
        <w:tc>
          <w:tcPr>
            <w:tcW w:w="850" w:type="dxa"/>
          </w:tcPr>
          <w:p w14:paraId="4EA837EC" w14:textId="77777777" w:rsidR="00D61FF0" w:rsidRPr="00E40852" w:rsidRDefault="00D61FF0" w:rsidP="00BC2D03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41" w:type="dxa"/>
          </w:tcPr>
          <w:p w14:paraId="26763486" w14:textId="77777777" w:rsidR="00D61FF0" w:rsidRPr="00E40852" w:rsidRDefault="00D61FF0" w:rsidP="00BC2D03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</w:p>
        </w:tc>
      </w:tr>
      <w:tr w:rsidR="00D61FF0" w:rsidRPr="00E40852" w14:paraId="533986A9" w14:textId="77777777" w:rsidTr="00BC2D03">
        <w:tc>
          <w:tcPr>
            <w:tcW w:w="7225" w:type="dxa"/>
          </w:tcPr>
          <w:p w14:paraId="19CC8A74" w14:textId="77777777" w:rsidR="00D61FF0" w:rsidRPr="00E40852" w:rsidRDefault="00D61FF0" w:rsidP="00BC2D03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E40852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Understands and what to check on the circuit, to ensure it’s safe to initiate ECMO</w:t>
            </w:r>
          </w:p>
        </w:tc>
        <w:tc>
          <w:tcPr>
            <w:tcW w:w="850" w:type="dxa"/>
          </w:tcPr>
          <w:p w14:paraId="56E835BE" w14:textId="77777777" w:rsidR="00D61FF0" w:rsidRPr="00E40852" w:rsidRDefault="00D61FF0" w:rsidP="00BC2D03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41" w:type="dxa"/>
          </w:tcPr>
          <w:p w14:paraId="25629D4E" w14:textId="77777777" w:rsidR="00D61FF0" w:rsidRPr="00E40852" w:rsidRDefault="00D61FF0" w:rsidP="00BC2D03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</w:p>
        </w:tc>
      </w:tr>
      <w:tr w:rsidR="00D61FF0" w:rsidRPr="00E40852" w14:paraId="1DC012E4" w14:textId="77777777" w:rsidTr="00BC2D03">
        <w:tc>
          <w:tcPr>
            <w:tcW w:w="7225" w:type="dxa"/>
          </w:tcPr>
          <w:p w14:paraId="60EFEC9D" w14:textId="77777777" w:rsidR="00D61FF0" w:rsidRPr="00E40852" w:rsidRDefault="00D61FF0" w:rsidP="00BC2D03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Understands what all of the buttons mean </w:t>
            </w:r>
          </w:p>
        </w:tc>
        <w:tc>
          <w:tcPr>
            <w:tcW w:w="850" w:type="dxa"/>
          </w:tcPr>
          <w:p w14:paraId="6F554076" w14:textId="77777777" w:rsidR="00D61FF0" w:rsidRPr="00E40852" w:rsidRDefault="00D61FF0" w:rsidP="00BC2D03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41" w:type="dxa"/>
          </w:tcPr>
          <w:p w14:paraId="3496F19E" w14:textId="77777777" w:rsidR="00D61FF0" w:rsidRPr="00E40852" w:rsidRDefault="00D61FF0" w:rsidP="00BC2D03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</w:p>
        </w:tc>
      </w:tr>
      <w:tr w:rsidR="00D61FF0" w:rsidRPr="00E40852" w14:paraId="191D1ABB" w14:textId="77777777" w:rsidTr="00BC2D03">
        <w:tc>
          <w:tcPr>
            <w:tcW w:w="7225" w:type="dxa"/>
          </w:tcPr>
          <w:p w14:paraId="6CA17C28" w14:textId="77777777" w:rsidR="00D61FF0" w:rsidRPr="00E40852" w:rsidRDefault="00D61FF0" w:rsidP="00BC2D03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E40852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Limited reliance on physical copy of protocol to achieve setup </w:t>
            </w:r>
          </w:p>
        </w:tc>
        <w:tc>
          <w:tcPr>
            <w:tcW w:w="850" w:type="dxa"/>
          </w:tcPr>
          <w:p w14:paraId="0A2507BD" w14:textId="77777777" w:rsidR="00D61FF0" w:rsidRPr="00E40852" w:rsidRDefault="00D61FF0" w:rsidP="00BC2D03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41" w:type="dxa"/>
          </w:tcPr>
          <w:p w14:paraId="49A6A537" w14:textId="77777777" w:rsidR="00D61FF0" w:rsidRPr="00E40852" w:rsidRDefault="00D61FF0" w:rsidP="00BC2D03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</w:p>
        </w:tc>
      </w:tr>
      <w:tr w:rsidR="00D61FF0" w:rsidRPr="00E40852" w14:paraId="32FE1156" w14:textId="77777777" w:rsidTr="00BC2D03">
        <w:tc>
          <w:tcPr>
            <w:tcW w:w="7225" w:type="dxa"/>
          </w:tcPr>
          <w:p w14:paraId="0C97330E" w14:textId="77777777" w:rsidR="00D61FF0" w:rsidRPr="00E40852" w:rsidRDefault="00D61FF0" w:rsidP="00BC2D03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E40852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Maintains asepsis and shows care to protect hardware from avoidable damage </w:t>
            </w:r>
          </w:p>
        </w:tc>
        <w:tc>
          <w:tcPr>
            <w:tcW w:w="850" w:type="dxa"/>
          </w:tcPr>
          <w:p w14:paraId="1F8E5FA1" w14:textId="77777777" w:rsidR="00D61FF0" w:rsidRPr="00E40852" w:rsidRDefault="00D61FF0" w:rsidP="00BC2D03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41" w:type="dxa"/>
          </w:tcPr>
          <w:p w14:paraId="33F7582A" w14:textId="77777777" w:rsidR="00D61FF0" w:rsidRPr="00E40852" w:rsidRDefault="00D61FF0" w:rsidP="00BC2D03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</w:p>
        </w:tc>
      </w:tr>
      <w:tr w:rsidR="00D61FF0" w:rsidRPr="00E40852" w14:paraId="767B0A2C" w14:textId="77777777" w:rsidTr="00BC2D03">
        <w:tc>
          <w:tcPr>
            <w:tcW w:w="7225" w:type="dxa"/>
            <w:shd w:val="clear" w:color="auto" w:fill="E7E6E6" w:themeFill="background2"/>
          </w:tcPr>
          <w:p w14:paraId="57EBCE0F" w14:textId="77777777" w:rsidR="00D61FF0" w:rsidRPr="00E40852" w:rsidRDefault="00D61FF0" w:rsidP="00BC2D03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  <w:r w:rsidRPr="00E40852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  <w:t>Initiation</w:t>
            </w:r>
          </w:p>
        </w:tc>
        <w:tc>
          <w:tcPr>
            <w:tcW w:w="850" w:type="dxa"/>
            <w:shd w:val="clear" w:color="auto" w:fill="E7E6E6" w:themeFill="background2"/>
          </w:tcPr>
          <w:p w14:paraId="0C4CE9AC" w14:textId="77777777" w:rsidR="00D61FF0" w:rsidRPr="00E40852" w:rsidRDefault="00D61FF0" w:rsidP="00BC2D03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41" w:type="dxa"/>
            <w:shd w:val="clear" w:color="auto" w:fill="E7E6E6" w:themeFill="background2"/>
          </w:tcPr>
          <w:p w14:paraId="7DAD2540" w14:textId="77777777" w:rsidR="00D61FF0" w:rsidRPr="00E40852" w:rsidRDefault="00D61FF0" w:rsidP="00BC2D03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</w:p>
        </w:tc>
      </w:tr>
      <w:tr w:rsidR="00D61FF0" w:rsidRPr="00E40852" w14:paraId="10FF4530" w14:textId="77777777" w:rsidTr="00BC2D03">
        <w:tc>
          <w:tcPr>
            <w:tcW w:w="7225" w:type="dxa"/>
          </w:tcPr>
          <w:p w14:paraId="694238FC" w14:textId="77777777" w:rsidR="00D61FF0" w:rsidRPr="00E40852" w:rsidRDefault="00D61FF0" w:rsidP="00BC2D03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E40852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Communicates the steps of ECMO initiation clearly to the cannulation team </w:t>
            </w:r>
          </w:p>
        </w:tc>
        <w:tc>
          <w:tcPr>
            <w:tcW w:w="850" w:type="dxa"/>
          </w:tcPr>
          <w:p w14:paraId="2C911741" w14:textId="77777777" w:rsidR="00D61FF0" w:rsidRPr="00E40852" w:rsidRDefault="00D61FF0" w:rsidP="00BC2D03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41" w:type="dxa"/>
          </w:tcPr>
          <w:p w14:paraId="5535EE2E" w14:textId="77777777" w:rsidR="00D61FF0" w:rsidRPr="00E40852" w:rsidRDefault="00D61FF0" w:rsidP="00BC2D03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</w:p>
        </w:tc>
      </w:tr>
      <w:tr w:rsidR="00D61FF0" w:rsidRPr="00E40852" w14:paraId="7E6DB4BA" w14:textId="77777777" w:rsidTr="00BC2D03">
        <w:tc>
          <w:tcPr>
            <w:tcW w:w="7225" w:type="dxa"/>
          </w:tcPr>
          <w:p w14:paraId="2C0DFA30" w14:textId="77777777" w:rsidR="00D61FF0" w:rsidRPr="00E40852" w:rsidRDefault="00D61FF0" w:rsidP="00BC2D03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E40852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Gas is turned on at the appropriate time, as per protocol</w:t>
            </w:r>
          </w:p>
        </w:tc>
        <w:tc>
          <w:tcPr>
            <w:tcW w:w="850" w:type="dxa"/>
          </w:tcPr>
          <w:p w14:paraId="2F43BC4F" w14:textId="77777777" w:rsidR="00D61FF0" w:rsidRPr="00E40852" w:rsidRDefault="00D61FF0" w:rsidP="00BC2D03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41" w:type="dxa"/>
          </w:tcPr>
          <w:p w14:paraId="549BF75E" w14:textId="77777777" w:rsidR="00D61FF0" w:rsidRPr="00E40852" w:rsidRDefault="00D61FF0" w:rsidP="00BC2D03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</w:p>
        </w:tc>
      </w:tr>
      <w:tr w:rsidR="00D61FF0" w:rsidRPr="00E40852" w14:paraId="6B761037" w14:textId="77777777" w:rsidTr="00BC2D03">
        <w:tc>
          <w:tcPr>
            <w:tcW w:w="7225" w:type="dxa"/>
          </w:tcPr>
          <w:p w14:paraId="51BB2CC5" w14:textId="77777777" w:rsidR="00D61FF0" w:rsidRPr="00E40852" w:rsidRDefault="00D61FF0" w:rsidP="00BC2D03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  <w:r w:rsidRPr="00E40852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Management of clamps and flows to initiate ECMO, as per protocol</w:t>
            </w:r>
          </w:p>
        </w:tc>
        <w:tc>
          <w:tcPr>
            <w:tcW w:w="850" w:type="dxa"/>
          </w:tcPr>
          <w:p w14:paraId="14B15C4F" w14:textId="77777777" w:rsidR="00D61FF0" w:rsidRPr="00E40852" w:rsidRDefault="00D61FF0" w:rsidP="00BC2D03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41" w:type="dxa"/>
          </w:tcPr>
          <w:p w14:paraId="732EF4E6" w14:textId="77777777" w:rsidR="00D61FF0" w:rsidRPr="00E40852" w:rsidRDefault="00D61FF0" w:rsidP="00BC2D03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</w:p>
        </w:tc>
      </w:tr>
      <w:tr w:rsidR="00D61FF0" w:rsidRPr="00E40852" w14:paraId="5EFD3159" w14:textId="77777777" w:rsidTr="00BC2D03">
        <w:tc>
          <w:tcPr>
            <w:tcW w:w="7225" w:type="dxa"/>
          </w:tcPr>
          <w:p w14:paraId="2B590724" w14:textId="77777777" w:rsidR="00D61FF0" w:rsidRPr="00E40852" w:rsidRDefault="00D61FF0" w:rsidP="00BC2D03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E40852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Can determine an appropriate flow target for a given patient size</w:t>
            </w:r>
          </w:p>
        </w:tc>
        <w:tc>
          <w:tcPr>
            <w:tcW w:w="850" w:type="dxa"/>
          </w:tcPr>
          <w:p w14:paraId="1173BEFB" w14:textId="77777777" w:rsidR="00D61FF0" w:rsidRPr="00E40852" w:rsidRDefault="00D61FF0" w:rsidP="00BC2D03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41" w:type="dxa"/>
          </w:tcPr>
          <w:p w14:paraId="207260ED" w14:textId="77777777" w:rsidR="00D61FF0" w:rsidRPr="00E40852" w:rsidRDefault="00D61FF0" w:rsidP="00BC2D03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</w:p>
        </w:tc>
      </w:tr>
      <w:tr w:rsidR="00D61FF0" w:rsidRPr="00E40852" w14:paraId="6D7219A4" w14:textId="77777777" w:rsidTr="00BC2D03">
        <w:tc>
          <w:tcPr>
            <w:tcW w:w="7225" w:type="dxa"/>
          </w:tcPr>
          <w:p w14:paraId="325B0796" w14:textId="77777777" w:rsidR="00D61FF0" w:rsidRPr="00E40852" w:rsidRDefault="00D61FF0" w:rsidP="00BC2D03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E40852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Quickly builds ECMO flows up to this appropriate target, or as close to the target as the circuit and physiology permits</w:t>
            </w:r>
          </w:p>
        </w:tc>
        <w:tc>
          <w:tcPr>
            <w:tcW w:w="850" w:type="dxa"/>
          </w:tcPr>
          <w:p w14:paraId="693EE0AD" w14:textId="77777777" w:rsidR="00D61FF0" w:rsidRPr="00E40852" w:rsidRDefault="00D61FF0" w:rsidP="00BC2D03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41" w:type="dxa"/>
          </w:tcPr>
          <w:p w14:paraId="2C3E4F39" w14:textId="77777777" w:rsidR="00D61FF0" w:rsidRPr="00E40852" w:rsidRDefault="00D61FF0" w:rsidP="00BC2D03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</w:p>
        </w:tc>
      </w:tr>
      <w:tr w:rsidR="00D61FF0" w:rsidRPr="00E40852" w14:paraId="4DF4A652" w14:textId="77777777" w:rsidTr="00BC2D03">
        <w:tc>
          <w:tcPr>
            <w:tcW w:w="7225" w:type="dxa"/>
          </w:tcPr>
          <w:p w14:paraId="4D4EA3E9" w14:textId="77777777" w:rsidR="00D61FF0" w:rsidRDefault="00D61FF0" w:rsidP="00BC2D03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E40852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Communicates flows, pressures and observed parameters in a way that allows ECMO 1 &amp; 2 to assess the patient during upon initiation</w:t>
            </w: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:</w:t>
            </w:r>
          </w:p>
          <w:p w14:paraId="5CF2FAE2" w14:textId="77777777" w:rsidR="00D61FF0" w:rsidRPr="006E6ECF" w:rsidRDefault="00D61FF0" w:rsidP="00BC2D03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E6EC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Maintains a consistent patter detailing the information that is required:</w:t>
            </w:r>
          </w:p>
          <w:p w14:paraId="708F96C0" w14:textId="77777777" w:rsidR="00D61FF0" w:rsidRPr="006E6ECF" w:rsidRDefault="00D61FF0" w:rsidP="00BC2D03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E6EC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Coming up on flow</w:t>
            </w:r>
          </w:p>
          <w:p w14:paraId="4F973E1B" w14:textId="77777777" w:rsidR="00D61FF0" w:rsidRPr="006E6ECF" w:rsidRDefault="00D61FF0" w:rsidP="00BC2D03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E6EC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Flows are:</w:t>
            </w:r>
          </w:p>
          <w:p w14:paraId="78368379" w14:textId="77777777" w:rsidR="00D61FF0" w:rsidRPr="00E40852" w:rsidRDefault="00D61FF0" w:rsidP="00BC2D03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E6EC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Access pressure is:</w:t>
            </w:r>
          </w:p>
        </w:tc>
        <w:tc>
          <w:tcPr>
            <w:tcW w:w="850" w:type="dxa"/>
          </w:tcPr>
          <w:p w14:paraId="5E5EA7D9" w14:textId="77777777" w:rsidR="00D61FF0" w:rsidRPr="00E40852" w:rsidRDefault="00D61FF0" w:rsidP="00BC2D03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41" w:type="dxa"/>
          </w:tcPr>
          <w:p w14:paraId="705A2970" w14:textId="77777777" w:rsidR="00D61FF0" w:rsidRPr="00E40852" w:rsidRDefault="00D61FF0" w:rsidP="00BC2D03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</w:p>
        </w:tc>
      </w:tr>
      <w:tr w:rsidR="00D61FF0" w:rsidRPr="00E40852" w14:paraId="71613114" w14:textId="77777777" w:rsidTr="00BC2D03">
        <w:tc>
          <w:tcPr>
            <w:tcW w:w="7225" w:type="dxa"/>
          </w:tcPr>
          <w:p w14:paraId="3D9D82B6" w14:textId="77777777" w:rsidR="00D61FF0" w:rsidRPr="00E40852" w:rsidRDefault="00D61FF0" w:rsidP="00BC2D03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E40852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Can define and interpret the following parameters:</w:t>
            </w:r>
          </w:p>
          <w:p w14:paraId="5EAC61AC" w14:textId="77777777" w:rsidR="00D61FF0" w:rsidRPr="00E40852" w:rsidRDefault="00D61FF0" w:rsidP="00D61FF0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proofErr w:type="spellStart"/>
            <w:r w:rsidRPr="00E40852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pVEN</w:t>
            </w:r>
            <w:proofErr w:type="spellEnd"/>
          </w:p>
          <w:p w14:paraId="162BF05C" w14:textId="77777777" w:rsidR="00D61FF0" w:rsidRPr="00E40852" w:rsidRDefault="00D61FF0" w:rsidP="00D61FF0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proofErr w:type="spellStart"/>
            <w:r w:rsidRPr="00E40852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pART</w:t>
            </w:r>
            <w:proofErr w:type="spellEnd"/>
          </w:p>
          <w:p w14:paraId="2EB0A9FA" w14:textId="77777777" w:rsidR="00D61FF0" w:rsidRPr="00E40852" w:rsidRDefault="00D61FF0" w:rsidP="00D61FF0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E40852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sVO2</w:t>
            </w:r>
          </w:p>
          <w:p w14:paraId="4A75AA45" w14:textId="77777777" w:rsidR="00D61FF0" w:rsidRPr="00E40852" w:rsidRDefault="00D61FF0" w:rsidP="00D61FF0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E40852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RPM</w:t>
            </w:r>
          </w:p>
        </w:tc>
        <w:tc>
          <w:tcPr>
            <w:tcW w:w="850" w:type="dxa"/>
          </w:tcPr>
          <w:p w14:paraId="1F11F9BA" w14:textId="77777777" w:rsidR="00D61FF0" w:rsidRPr="00E40852" w:rsidRDefault="00D61FF0" w:rsidP="00BC2D03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41" w:type="dxa"/>
          </w:tcPr>
          <w:p w14:paraId="0FA61430" w14:textId="77777777" w:rsidR="00D61FF0" w:rsidRPr="00E40852" w:rsidRDefault="00D61FF0" w:rsidP="00BC2D03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</w:p>
        </w:tc>
      </w:tr>
      <w:tr w:rsidR="00D61FF0" w:rsidRPr="00E40852" w14:paraId="0B1EF8DA" w14:textId="77777777" w:rsidTr="00BC2D03">
        <w:tc>
          <w:tcPr>
            <w:tcW w:w="7225" w:type="dxa"/>
          </w:tcPr>
          <w:p w14:paraId="38A4BC95" w14:textId="77777777" w:rsidR="00D61FF0" w:rsidRPr="00E40852" w:rsidRDefault="00D61FF0" w:rsidP="00BC2D03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E40852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lastRenderedPageBreak/>
              <w:t xml:space="preserve">Flags with minimal delay any parameters of concern during initiation </w:t>
            </w:r>
          </w:p>
        </w:tc>
        <w:tc>
          <w:tcPr>
            <w:tcW w:w="850" w:type="dxa"/>
          </w:tcPr>
          <w:p w14:paraId="22E384C2" w14:textId="77777777" w:rsidR="00D61FF0" w:rsidRPr="00E40852" w:rsidRDefault="00D61FF0" w:rsidP="00BC2D03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41" w:type="dxa"/>
          </w:tcPr>
          <w:p w14:paraId="0D68DE25" w14:textId="77777777" w:rsidR="00D61FF0" w:rsidRPr="00E40852" w:rsidRDefault="00D61FF0" w:rsidP="00BC2D03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</w:p>
        </w:tc>
      </w:tr>
      <w:tr w:rsidR="00D61FF0" w:rsidRPr="00E40852" w14:paraId="20A787B5" w14:textId="77777777" w:rsidTr="00BC2D03">
        <w:tc>
          <w:tcPr>
            <w:tcW w:w="7225" w:type="dxa"/>
            <w:shd w:val="clear" w:color="auto" w:fill="E7E6E6" w:themeFill="background2"/>
          </w:tcPr>
          <w:p w14:paraId="3E3D7AA5" w14:textId="77777777" w:rsidR="00D61FF0" w:rsidRPr="00E40852" w:rsidRDefault="00D61FF0" w:rsidP="00BC2D03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  <w:r w:rsidRPr="00E40852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  <w:t>Management</w:t>
            </w:r>
          </w:p>
        </w:tc>
        <w:tc>
          <w:tcPr>
            <w:tcW w:w="850" w:type="dxa"/>
            <w:shd w:val="clear" w:color="auto" w:fill="E7E6E6" w:themeFill="background2"/>
          </w:tcPr>
          <w:p w14:paraId="5796CF4D" w14:textId="77777777" w:rsidR="00D61FF0" w:rsidRPr="00E40852" w:rsidRDefault="00D61FF0" w:rsidP="00BC2D03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41" w:type="dxa"/>
            <w:shd w:val="clear" w:color="auto" w:fill="E7E6E6" w:themeFill="background2"/>
          </w:tcPr>
          <w:p w14:paraId="4F9BA220" w14:textId="77777777" w:rsidR="00D61FF0" w:rsidRPr="00E40852" w:rsidRDefault="00D61FF0" w:rsidP="00BC2D03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</w:p>
        </w:tc>
      </w:tr>
      <w:tr w:rsidR="00D61FF0" w:rsidRPr="00E40852" w14:paraId="58D8CA97" w14:textId="77777777" w:rsidTr="00BC2D03">
        <w:tc>
          <w:tcPr>
            <w:tcW w:w="7225" w:type="dxa"/>
          </w:tcPr>
          <w:p w14:paraId="560DFBAD" w14:textId="77777777" w:rsidR="00D61FF0" w:rsidRPr="00E40852" w:rsidRDefault="00D61FF0" w:rsidP="00BC2D03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S</w:t>
            </w:r>
            <w:r w:rsidRPr="00E40852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hows a level of insight into ECMO patient management </w:t>
            </w:r>
          </w:p>
        </w:tc>
        <w:tc>
          <w:tcPr>
            <w:tcW w:w="850" w:type="dxa"/>
          </w:tcPr>
          <w:p w14:paraId="717CFC47" w14:textId="77777777" w:rsidR="00D61FF0" w:rsidRPr="00E40852" w:rsidRDefault="00D61FF0" w:rsidP="00BC2D03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41" w:type="dxa"/>
          </w:tcPr>
          <w:p w14:paraId="62E7273A" w14:textId="77777777" w:rsidR="00D61FF0" w:rsidRPr="00E40852" w:rsidRDefault="00D61FF0" w:rsidP="00BC2D03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</w:p>
        </w:tc>
      </w:tr>
      <w:tr w:rsidR="00D61FF0" w:rsidRPr="00E40852" w14:paraId="0979C2C4" w14:textId="77777777" w:rsidTr="00BC2D03">
        <w:tc>
          <w:tcPr>
            <w:tcW w:w="7225" w:type="dxa"/>
          </w:tcPr>
          <w:p w14:paraId="0FE0D9A0" w14:textId="77777777" w:rsidR="00D61FF0" w:rsidRPr="00E40852" w:rsidRDefault="00D61FF0" w:rsidP="00BC2D03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E40852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Can integrate available information to suggest appropriate differential diagnoses of common clinical situations on ECMO</w:t>
            </w:r>
          </w:p>
        </w:tc>
        <w:tc>
          <w:tcPr>
            <w:tcW w:w="850" w:type="dxa"/>
          </w:tcPr>
          <w:p w14:paraId="40098FA3" w14:textId="77777777" w:rsidR="00D61FF0" w:rsidRPr="00E40852" w:rsidRDefault="00D61FF0" w:rsidP="00BC2D03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41" w:type="dxa"/>
          </w:tcPr>
          <w:p w14:paraId="49D8491D" w14:textId="77777777" w:rsidR="00D61FF0" w:rsidRPr="00E40852" w:rsidRDefault="00D61FF0" w:rsidP="00BC2D03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</w:p>
        </w:tc>
      </w:tr>
      <w:tr w:rsidR="00D61FF0" w:rsidRPr="00E40852" w14:paraId="101C7A4C" w14:textId="77777777" w:rsidTr="00BC2D03">
        <w:tc>
          <w:tcPr>
            <w:tcW w:w="7225" w:type="dxa"/>
          </w:tcPr>
          <w:p w14:paraId="1F319BE4" w14:textId="77777777" w:rsidR="00D61FF0" w:rsidRPr="00E40852" w:rsidRDefault="00D61FF0" w:rsidP="00BC2D03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E40852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Displays appropriate and timely management of patients with:</w:t>
            </w:r>
          </w:p>
          <w:p w14:paraId="4D3646A1" w14:textId="77777777" w:rsidR="00D61FF0" w:rsidRPr="00E40852" w:rsidRDefault="00D61FF0" w:rsidP="00D61FF0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E40852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Access insufficiency</w:t>
            </w:r>
          </w:p>
          <w:p w14:paraId="36406F4C" w14:textId="77777777" w:rsidR="00D61FF0" w:rsidRPr="00E40852" w:rsidRDefault="00D61FF0" w:rsidP="00D61FF0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E40852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High afterload</w:t>
            </w:r>
          </w:p>
          <w:p w14:paraId="60FA8429" w14:textId="77777777" w:rsidR="00D61FF0" w:rsidRPr="00E40852" w:rsidRDefault="00D61FF0" w:rsidP="00D61FF0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E40852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Inappropriate cannula position</w:t>
            </w:r>
          </w:p>
          <w:p w14:paraId="05ACF2AA" w14:textId="77777777" w:rsidR="00D61FF0" w:rsidRPr="00E40852" w:rsidRDefault="00D61FF0" w:rsidP="00D61FF0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E40852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Hypertension</w:t>
            </w:r>
          </w:p>
          <w:p w14:paraId="56E60819" w14:textId="77777777" w:rsidR="00D61FF0" w:rsidRPr="00E40852" w:rsidRDefault="00D61FF0" w:rsidP="00D61FF0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E40852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Hypotension </w:t>
            </w:r>
          </w:p>
          <w:p w14:paraId="51D18497" w14:textId="77777777" w:rsidR="00D61FF0" w:rsidRPr="00E40852" w:rsidRDefault="00D61FF0" w:rsidP="00BC2D03">
            <w:pPr>
              <w:ind w:left="1080"/>
              <w:rPr>
                <w:rFonts w:asciiTheme="majorHAnsi" w:hAnsiTheme="majorHAnsi" w:cstheme="majorHAnsi"/>
                <w:i/>
                <w:iCs/>
                <w:sz w:val="24"/>
                <w:szCs w:val="24"/>
                <w:lang w:val="en-US"/>
              </w:rPr>
            </w:pPr>
            <w:r w:rsidRPr="00E40852">
              <w:rPr>
                <w:rFonts w:asciiTheme="majorHAnsi" w:hAnsiTheme="majorHAnsi" w:cstheme="majorHAnsi"/>
                <w:i/>
                <w:iCs/>
                <w:sz w:val="24"/>
                <w:szCs w:val="24"/>
                <w:lang w:val="en-US"/>
              </w:rPr>
              <w:t>*Noting that some of these physiological states overlap/may coexist*</w:t>
            </w:r>
          </w:p>
        </w:tc>
        <w:tc>
          <w:tcPr>
            <w:tcW w:w="850" w:type="dxa"/>
          </w:tcPr>
          <w:p w14:paraId="6DD88911" w14:textId="77777777" w:rsidR="00D61FF0" w:rsidRPr="00E40852" w:rsidRDefault="00D61FF0" w:rsidP="00BC2D03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41" w:type="dxa"/>
          </w:tcPr>
          <w:p w14:paraId="270F46D1" w14:textId="77777777" w:rsidR="00D61FF0" w:rsidRPr="00E40852" w:rsidRDefault="00D61FF0" w:rsidP="00BC2D03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</w:p>
        </w:tc>
      </w:tr>
      <w:tr w:rsidR="00D61FF0" w:rsidRPr="00E40852" w14:paraId="642A5CBC" w14:textId="77777777" w:rsidTr="00BC2D03">
        <w:tc>
          <w:tcPr>
            <w:tcW w:w="7225" w:type="dxa"/>
          </w:tcPr>
          <w:p w14:paraId="2F8C7C31" w14:textId="77777777" w:rsidR="00D61FF0" w:rsidRPr="00E40852" w:rsidRDefault="00D61FF0" w:rsidP="00BC2D03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E40852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Can identify an optimal ‘setpoint’ for a patient’s flows when limited by physiology/circuitry</w:t>
            </w:r>
          </w:p>
        </w:tc>
        <w:tc>
          <w:tcPr>
            <w:tcW w:w="850" w:type="dxa"/>
          </w:tcPr>
          <w:p w14:paraId="3B8541B0" w14:textId="77777777" w:rsidR="00D61FF0" w:rsidRPr="00E40852" w:rsidRDefault="00D61FF0" w:rsidP="00BC2D03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41" w:type="dxa"/>
          </w:tcPr>
          <w:p w14:paraId="0235C745" w14:textId="77777777" w:rsidR="00D61FF0" w:rsidRPr="00E40852" w:rsidRDefault="00D61FF0" w:rsidP="00BC2D03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</w:p>
        </w:tc>
      </w:tr>
      <w:tr w:rsidR="00D61FF0" w:rsidRPr="00E40852" w14:paraId="28F0D20A" w14:textId="77777777" w:rsidTr="00BC2D03">
        <w:tc>
          <w:tcPr>
            <w:tcW w:w="7225" w:type="dxa"/>
          </w:tcPr>
          <w:p w14:paraId="48347AC1" w14:textId="77777777" w:rsidR="00D61FF0" w:rsidRPr="00E40852" w:rsidRDefault="00D61FF0" w:rsidP="00BC2D03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E40852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Identifies gas failure and troubleshoots appropriately to restore oxygen delivery</w:t>
            </w:r>
          </w:p>
        </w:tc>
        <w:tc>
          <w:tcPr>
            <w:tcW w:w="850" w:type="dxa"/>
          </w:tcPr>
          <w:p w14:paraId="20562285" w14:textId="77777777" w:rsidR="00D61FF0" w:rsidRPr="00E40852" w:rsidRDefault="00D61FF0" w:rsidP="00BC2D03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41" w:type="dxa"/>
          </w:tcPr>
          <w:p w14:paraId="23770B14" w14:textId="77777777" w:rsidR="00D61FF0" w:rsidRPr="00E40852" w:rsidRDefault="00D61FF0" w:rsidP="00BC2D03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</w:p>
        </w:tc>
      </w:tr>
      <w:tr w:rsidR="00D61FF0" w:rsidRPr="00E40852" w14:paraId="73E374D9" w14:textId="77777777" w:rsidTr="00BC2D03">
        <w:tc>
          <w:tcPr>
            <w:tcW w:w="7225" w:type="dxa"/>
          </w:tcPr>
          <w:p w14:paraId="39B67FF5" w14:textId="77777777" w:rsidR="00D61FF0" w:rsidRPr="00E40852" w:rsidRDefault="00D61FF0" w:rsidP="00BC2D03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E40852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Can perform a pump head change-out and hand-cranking procedure with confidence, minimizing no-flow time for patient and communicating with the medical team</w:t>
            </w:r>
          </w:p>
        </w:tc>
        <w:tc>
          <w:tcPr>
            <w:tcW w:w="850" w:type="dxa"/>
          </w:tcPr>
          <w:p w14:paraId="2957A7EE" w14:textId="77777777" w:rsidR="00D61FF0" w:rsidRPr="00E40852" w:rsidRDefault="00D61FF0" w:rsidP="00BC2D03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41" w:type="dxa"/>
          </w:tcPr>
          <w:p w14:paraId="22D22BB5" w14:textId="77777777" w:rsidR="00D61FF0" w:rsidRPr="00E40852" w:rsidRDefault="00D61FF0" w:rsidP="00BC2D03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</w:p>
        </w:tc>
      </w:tr>
    </w:tbl>
    <w:p w14:paraId="7806AE93" w14:textId="77777777" w:rsidR="00D61FF0" w:rsidRPr="00E40852" w:rsidRDefault="00D61FF0" w:rsidP="00D61FF0">
      <w:pPr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</w:p>
    <w:p w14:paraId="33644673" w14:textId="77777777" w:rsidR="00D61FF0" w:rsidRPr="00E40852" w:rsidRDefault="00D61FF0" w:rsidP="00D61FF0">
      <w:pPr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</w:p>
    <w:p w14:paraId="28EF65CC" w14:textId="77777777" w:rsidR="00D61FF0" w:rsidRPr="00E40852" w:rsidRDefault="00D61FF0" w:rsidP="00D61FF0">
      <w:pPr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</w:p>
    <w:p w14:paraId="0321098C" w14:textId="77777777" w:rsidR="00D61FF0" w:rsidRPr="00E40852" w:rsidRDefault="00D61FF0" w:rsidP="00D61FF0">
      <w:pPr>
        <w:ind w:left="360"/>
        <w:rPr>
          <w:rFonts w:asciiTheme="majorHAnsi" w:hAnsiTheme="majorHAnsi" w:cstheme="majorHAnsi"/>
          <w:sz w:val="24"/>
          <w:szCs w:val="24"/>
          <w:lang w:val="en-US"/>
        </w:rPr>
      </w:pPr>
    </w:p>
    <w:p w14:paraId="2577E972" w14:textId="77777777" w:rsidR="00D61FF0" w:rsidRPr="00E40852" w:rsidRDefault="00D61FF0" w:rsidP="00D61FF0">
      <w:pPr>
        <w:rPr>
          <w:rFonts w:asciiTheme="majorHAnsi" w:hAnsiTheme="majorHAnsi" w:cstheme="majorHAnsi"/>
          <w:sz w:val="24"/>
          <w:szCs w:val="24"/>
          <w:lang w:val="en-US"/>
        </w:rPr>
      </w:pPr>
    </w:p>
    <w:p w14:paraId="79547B30" w14:textId="77777777" w:rsidR="00043B1B" w:rsidRPr="00D61FF0" w:rsidRDefault="00043B1B" w:rsidP="00D61FF0"/>
    <w:sectPr w:rsidR="00043B1B" w:rsidRPr="00D61FF0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7353D5" w14:textId="77777777" w:rsidR="00F92796" w:rsidRDefault="00F92796">
      <w:pPr>
        <w:spacing w:after="0" w:line="240" w:lineRule="auto"/>
      </w:pPr>
      <w:r>
        <w:separator/>
      </w:r>
    </w:p>
  </w:endnote>
  <w:endnote w:type="continuationSeparator" w:id="0">
    <w:p w14:paraId="60E0A643" w14:textId="77777777" w:rsidR="00F92796" w:rsidRDefault="00F927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7067636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9B49D0" w14:textId="77777777" w:rsidR="00E40852" w:rsidRDefault="007F7848" w:rsidP="00AA43B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6B81A2" w14:textId="77777777" w:rsidR="00E40852" w:rsidRDefault="00F9279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23176854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A1CDD9D" w14:textId="77777777" w:rsidR="00E40852" w:rsidRDefault="007F7848" w:rsidP="00AA43B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06E9FD7" w14:textId="77777777" w:rsidR="00E40852" w:rsidRDefault="00F927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A344D1" w14:textId="77777777" w:rsidR="00F92796" w:rsidRDefault="00F92796">
      <w:pPr>
        <w:spacing w:after="0" w:line="240" w:lineRule="auto"/>
      </w:pPr>
      <w:r>
        <w:separator/>
      </w:r>
    </w:p>
  </w:footnote>
  <w:footnote w:type="continuationSeparator" w:id="0">
    <w:p w14:paraId="2D834DCC" w14:textId="77777777" w:rsidR="00F92796" w:rsidRDefault="00F927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6C44C7"/>
    <w:multiLevelType w:val="hybridMultilevel"/>
    <w:tmpl w:val="F6F6F1CC"/>
    <w:lvl w:ilvl="0" w:tplc="5D587F38">
      <w:start w:val="40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FF0"/>
    <w:rsid w:val="00043B1B"/>
    <w:rsid w:val="00061311"/>
    <w:rsid w:val="00084A60"/>
    <w:rsid w:val="0009471E"/>
    <w:rsid w:val="000A65A1"/>
    <w:rsid w:val="000B345B"/>
    <w:rsid w:val="00110EF5"/>
    <w:rsid w:val="00152EF3"/>
    <w:rsid w:val="00182F15"/>
    <w:rsid w:val="001A286D"/>
    <w:rsid w:val="001C76C1"/>
    <w:rsid w:val="00243521"/>
    <w:rsid w:val="00281974"/>
    <w:rsid w:val="00293D82"/>
    <w:rsid w:val="00306ADB"/>
    <w:rsid w:val="00310039"/>
    <w:rsid w:val="003162DC"/>
    <w:rsid w:val="00375EC8"/>
    <w:rsid w:val="003929B9"/>
    <w:rsid w:val="003A0E5F"/>
    <w:rsid w:val="003A5F46"/>
    <w:rsid w:val="003C384E"/>
    <w:rsid w:val="004149A1"/>
    <w:rsid w:val="004A2DAB"/>
    <w:rsid w:val="00537351"/>
    <w:rsid w:val="005A2D20"/>
    <w:rsid w:val="005C3C35"/>
    <w:rsid w:val="005D1E04"/>
    <w:rsid w:val="00613213"/>
    <w:rsid w:val="0069427C"/>
    <w:rsid w:val="006C344D"/>
    <w:rsid w:val="00756003"/>
    <w:rsid w:val="007B4ADC"/>
    <w:rsid w:val="007E468B"/>
    <w:rsid w:val="007E7F3C"/>
    <w:rsid w:val="007F7848"/>
    <w:rsid w:val="00814C06"/>
    <w:rsid w:val="00865DCB"/>
    <w:rsid w:val="00874CA6"/>
    <w:rsid w:val="008A63EE"/>
    <w:rsid w:val="008C1311"/>
    <w:rsid w:val="0091523F"/>
    <w:rsid w:val="009434CF"/>
    <w:rsid w:val="0094541C"/>
    <w:rsid w:val="00947BB5"/>
    <w:rsid w:val="00996547"/>
    <w:rsid w:val="009A0D34"/>
    <w:rsid w:val="009D5AF1"/>
    <w:rsid w:val="00A453F6"/>
    <w:rsid w:val="00A87760"/>
    <w:rsid w:val="00B056F7"/>
    <w:rsid w:val="00B91977"/>
    <w:rsid w:val="00C01493"/>
    <w:rsid w:val="00C613D4"/>
    <w:rsid w:val="00C83B39"/>
    <w:rsid w:val="00CA39B9"/>
    <w:rsid w:val="00CD245A"/>
    <w:rsid w:val="00CD3E66"/>
    <w:rsid w:val="00D61FF0"/>
    <w:rsid w:val="00D92765"/>
    <w:rsid w:val="00DC3DAA"/>
    <w:rsid w:val="00DC619E"/>
    <w:rsid w:val="00DD0E5D"/>
    <w:rsid w:val="00E12E93"/>
    <w:rsid w:val="00E5182F"/>
    <w:rsid w:val="00E9070C"/>
    <w:rsid w:val="00EB2A19"/>
    <w:rsid w:val="00EC204B"/>
    <w:rsid w:val="00EC6023"/>
    <w:rsid w:val="00EE02F5"/>
    <w:rsid w:val="00EE240C"/>
    <w:rsid w:val="00F12294"/>
    <w:rsid w:val="00F1269A"/>
    <w:rsid w:val="00F1303F"/>
    <w:rsid w:val="00F7113A"/>
    <w:rsid w:val="00F92796"/>
    <w:rsid w:val="00FC0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5E027F"/>
  <w15:chartTrackingRefBased/>
  <w15:docId w15:val="{4EC3E760-F81D-AB49-9A53-35A1B5B8D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FF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5F4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F46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D61FF0"/>
    <w:pPr>
      <w:ind w:left="720"/>
      <w:contextualSpacing/>
    </w:pPr>
  </w:style>
  <w:style w:type="table" w:styleId="TableGrid">
    <w:name w:val="Table Grid"/>
    <w:basedOn w:val="TableNormal"/>
    <w:uiPriority w:val="39"/>
    <w:rsid w:val="00D61FF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61F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1FF0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D61F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1</Words>
  <Characters>1833</Characters>
  <Application>Microsoft Office Word</Application>
  <DocSecurity>0</DocSecurity>
  <Lines>15</Lines>
  <Paragraphs>4</Paragraphs>
  <ScaleCrop>false</ScaleCrop>
  <Company/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Kruit</dc:creator>
  <cp:keywords/>
  <dc:description/>
  <cp:lastModifiedBy>Natalie Kruit</cp:lastModifiedBy>
  <cp:revision>4</cp:revision>
  <dcterms:created xsi:type="dcterms:W3CDTF">2024-06-26T04:00:00Z</dcterms:created>
  <dcterms:modified xsi:type="dcterms:W3CDTF">2024-06-26T04:01:00Z</dcterms:modified>
</cp:coreProperties>
</file>